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18592" w14:textId="0E47BF50" w:rsidR="00BD268E" w:rsidRPr="00BD268E" w:rsidRDefault="0089679E" w:rsidP="00A77F9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D268E">
        <w:rPr>
          <w:rFonts w:ascii="Times New Roman" w:hAnsi="Times New Roman" w:cs="Times New Roman"/>
          <w:color w:val="000000" w:themeColor="text1"/>
          <w:lang w:val="en-US"/>
        </w:rPr>
        <w:t>Supplementary material 5: Phylogenetic tree of the concatenate</w:t>
      </w:r>
      <w:r w:rsidR="00BD268E" w:rsidRPr="00BD268E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BD268E">
        <w:rPr>
          <w:rFonts w:ascii="Times New Roman" w:hAnsi="Times New Roman" w:cs="Times New Roman"/>
          <w:color w:val="000000" w:themeColor="text1"/>
          <w:lang w:val="en-US"/>
        </w:rPr>
        <w:t xml:space="preserve"> protein sequences of all virulence determinants involved in the CS disease.</w:t>
      </w:r>
    </w:p>
    <w:p w14:paraId="1077914C" w14:textId="093ECF2C" w:rsidR="00BD268E" w:rsidRPr="00A77F9E" w:rsidRDefault="00BD268E" w:rsidP="00A77F9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D268E">
        <w:rPr>
          <w:rFonts w:ascii="Times New Roman" w:hAnsi="Times New Roman" w:cs="Times New Roman"/>
          <w:color w:val="000000" w:themeColor="text1"/>
          <w:lang w:val="en-US"/>
        </w:rPr>
        <w:t xml:space="preserve">The neighbor-Joining tree was based on the MAFFT alignment of the </w:t>
      </w:r>
      <w:r w:rsidR="00327521">
        <w:rPr>
          <w:rFonts w:ascii="Times New Roman" w:hAnsi="Times New Roman" w:cs="Times New Roman"/>
          <w:color w:val="000000" w:themeColor="text1"/>
          <w:lang w:val="en-US"/>
        </w:rPr>
        <w:t>37</w:t>
      </w:r>
      <w:r w:rsidRPr="00BD268E">
        <w:rPr>
          <w:rFonts w:ascii="Times New Roman" w:hAnsi="Times New Roman" w:cs="Times New Roman"/>
          <w:color w:val="000000" w:themeColor="text1"/>
          <w:lang w:val="en-US"/>
        </w:rPr>
        <w:t xml:space="preserve"> protein sequences</w:t>
      </w:r>
      <w:r w:rsidR="00327521">
        <w:rPr>
          <w:rFonts w:ascii="Times New Roman" w:hAnsi="Times New Roman" w:cs="Times New Roman"/>
          <w:color w:val="000000" w:themeColor="text1"/>
          <w:lang w:val="en-US"/>
        </w:rPr>
        <w:t xml:space="preserve"> concatenated </w:t>
      </w:r>
      <w:r w:rsidR="00327521">
        <w:rPr>
          <w:rFonts w:ascii="Times New Roman" w:hAnsi="Times New Roman" w:cs="Times New Roman"/>
          <w:color w:val="000000" w:themeColor="text1"/>
          <w:lang w:val="en-US"/>
        </w:rPr>
        <w:t>containing mutations</w:t>
      </w:r>
      <w:r w:rsidR="00327521">
        <w:rPr>
          <w:rFonts w:ascii="Times New Roman" w:hAnsi="Times New Roman" w:cs="Times New Roman"/>
          <w:color w:val="000000" w:themeColor="text1"/>
          <w:lang w:val="en-US"/>
        </w:rPr>
        <w:t xml:space="preserve"> presented in supplementary material 3. </w:t>
      </w:r>
      <w:r w:rsidRPr="00BD268E">
        <w:rPr>
          <w:rFonts w:ascii="Times New Roman" w:hAnsi="Times New Roman" w:cs="Times New Roman"/>
          <w:color w:val="000000" w:themeColor="text1"/>
          <w:lang w:val="en-US"/>
        </w:rPr>
        <w:t xml:space="preserve">Branches are presented as a cladogram for improved clarity. </w:t>
      </w:r>
      <w:r w:rsidRPr="00BD268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CA"/>
        </w:rPr>
        <w:t>The bootstrap values based on 1,000 replicates are displayed next to the branches</w:t>
      </w:r>
      <w:r w:rsidRPr="00BD268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fr-CA"/>
        </w:rPr>
        <w:t>.</w:t>
      </w:r>
    </w:p>
    <w:p w14:paraId="12213277" w14:textId="77777777" w:rsidR="00BD268E" w:rsidRPr="00BD268E" w:rsidRDefault="00BD268E" w:rsidP="00A77F9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9C2B76C" w14:textId="77777777" w:rsidR="00BD268E" w:rsidRPr="00BD268E" w:rsidRDefault="00BD268E" w:rsidP="00A77F9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607D660" w14:textId="1E99B508" w:rsidR="0089679E" w:rsidRPr="00BD268E" w:rsidRDefault="0089679E" w:rsidP="00A77F9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D268E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14D4CCD5" wp14:editId="274E7ABF">
            <wp:extent cx="5486400" cy="5445125"/>
            <wp:effectExtent l="0" t="0" r="0" b="317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4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6CED8" w14:textId="77777777" w:rsidR="0089679E" w:rsidRPr="00BD268E" w:rsidRDefault="0089679E" w:rsidP="00A77F9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76B55D6" w14:textId="08C7B86C" w:rsidR="0089679E" w:rsidRPr="00BD268E" w:rsidRDefault="0089679E" w:rsidP="00A77F9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89679E" w:rsidRPr="00BD268E" w:rsidSect="00E010D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9E"/>
    <w:rsid w:val="00327521"/>
    <w:rsid w:val="00554BBC"/>
    <w:rsid w:val="0089679E"/>
    <w:rsid w:val="00A77F9E"/>
    <w:rsid w:val="00BB728A"/>
    <w:rsid w:val="00BD268E"/>
    <w:rsid w:val="00E0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AD1667"/>
  <w15:chartTrackingRefBased/>
  <w15:docId w15:val="{13725AB7-68A7-6240-A180-9C43CDAF2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66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9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Hudec</dc:creator>
  <cp:keywords/>
  <dc:description/>
  <cp:lastModifiedBy>Cindy Hudec</cp:lastModifiedBy>
  <cp:revision>3</cp:revision>
  <dcterms:created xsi:type="dcterms:W3CDTF">2021-03-16T18:25:00Z</dcterms:created>
  <dcterms:modified xsi:type="dcterms:W3CDTF">2021-05-20T18:26:00Z</dcterms:modified>
</cp:coreProperties>
</file>